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0948C" w14:textId="23D6CF2A" w:rsidR="00BB66A9" w:rsidRPr="001909F0" w:rsidRDefault="00BB66A9" w:rsidP="0019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09F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909F0" w:rsidRPr="001909F0">
        <w:rPr>
          <w:rFonts w:ascii="Times New Roman" w:hAnsi="Times New Roman" w:cs="Times New Roman"/>
          <w:b/>
          <w:sz w:val="24"/>
          <w:szCs w:val="24"/>
        </w:rPr>
        <w:t>4</w:t>
      </w:r>
      <w:r w:rsidRPr="001909F0">
        <w:rPr>
          <w:rFonts w:ascii="Times New Roman" w:hAnsi="Times New Roman" w:cs="Times New Roman"/>
          <w:b/>
          <w:sz w:val="24"/>
          <w:szCs w:val="24"/>
        </w:rPr>
        <w:t>. Patient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9"/>
        <w:gridCol w:w="4651"/>
      </w:tblGrid>
      <w:tr w:rsidR="00BB66A9" w:rsidRPr="001909F0" w14:paraId="1A7E347E" w14:textId="77777777" w:rsidTr="00BB66A9">
        <w:tc>
          <w:tcPr>
            <w:tcW w:w="4699" w:type="dxa"/>
          </w:tcPr>
          <w:p w14:paraId="72DF6CCA" w14:textId="77777777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Read Verbatim During Interviews</w:t>
            </w:r>
          </w:p>
        </w:tc>
        <w:tc>
          <w:tcPr>
            <w:tcW w:w="4651" w:type="dxa"/>
          </w:tcPr>
          <w:p w14:paraId="005D687D" w14:textId="712189BB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Probing Questions Provide</w:t>
            </w:r>
            <w:r w:rsidR="001909F0" w:rsidRPr="00190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1909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BB66A9" w:rsidRPr="001909F0" w14:paraId="3FEFB80D" w14:textId="77777777" w:rsidTr="00BB66A9">
        <w:tc>
          <w:tcPr>
            <w:tcW w:w="4699" w:type="dxa"/>
          </w:tcPr>
          <w:p w14:paraId="0BA817E0" w14:textId="39AE4220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Would you describe </w:t>
            </w:r>
            <w:r w:rsidR="006917F3">
              <w:rPr>
                <w:rFonts w:ascii="Times New Roman" w:hAnsi="Times New Roman" w:cs="Times New Roman"/>
                <w:sz w:val="24"/>
                <w:szCs w:val="24"/>
              </w:rPr>
              <w:t>where you live</w:t>
            </w:r>
            <w:r w:rsidR="006917F3"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as urban or rural? ‘Agricultural’ may be another way to describe rural towns.</w:t>
            </w:r>
          </w:p>
        </w:tc>
        <w:tc>
          <w:tcPr>
            <w:tcW w:w="4651" w:type="dxa"/>
          </w:tcPr>
          <w:p w14:paraId="407C91D9" w14:textId="77777777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-About how far did you have to travel to get to your hospital visits (related to the cancer)? </w:t>
            </w:r>
          </w:p>
          <w:p w14:paraId="47658E0E" w14:textId="77777777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How did you get to your hospital visits (i.e., you drove yourself, someone else drove you, other—describe).</w:t>
            </w:r>
          </w:p>
          <w:p w14:paraId="4AA891D7" w14:textId="05599CC7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have someone to go with you to your doctor appointments for your cancer care? If so how?</w:t>
            </w:r>
          </w:p>
        </w:tc>
      </w:tr>
      <w:tr w:rsidR="00BB66A9" w:rsidRPr="001909F0" w14:paraId="1A2B7E4A" w14:textId="77777777" w:rsidTr="00BB66A9">
        <w:tc>
          <w:tcPr>
            <w:tcW w:w="4699" w:type="dxa"/>
          </w:tcPr>
          <w:p w14:paraId="64780FCA" w14:textId="0D298734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I’m also interested in understanding about your care path – Do you happen to remember what type of doctor you talked to about your ovarian cancer first? What kinds of doctors did you see thereafter?</w:t>
            </w:r>
          </w:p>
        </w:tc>
        <w:tc>
          <w:tcPr>
            <w:tcW w:w="4651" w:type="dxa"/>
          </w:tcPr>
          <w:p w14:paraId="36B1751A" w14:textId="6D2BA2D5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see a primary care or family medicine doctor? You might see this type of doctor for normal check</w:t>
            </w:r>
            <w:r w:rsidR="00E72A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ups?</w:t>
            </w:r>
          </w:p>
          <w:p w14:paraId="50E624B6" w14:textId="4C442778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Did you see a</w:t>
            </w:r>
            <w:r w:rsidR="00E7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 obstetrics/gynecologist: this type of doctor treats females, preforming regular exams, pap smears, and delivering babies?</w:t>
            </w:r>
          </w:p>
          <w:p w14:paraId="281B31C9" w14:textId="4AA64668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see a cancer doctor?</w:t>
            </w:r>
          </w:p>
          <w:p w14:paraId="6D02A972" w14:textId="1BFCC4F4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see a doctor that preforms surgery?</w:t>
            </w:r>
          </w:p>
        </w:tc>
      </w:tr>
      <w:tr w:rsidR="00BB66A9" w:rsidRPr="001909F0" w14:paraId="569F4FB1" w14:textId="77777777" w:rsidTr="00BB66A9">
        <w:tc>
          <w:tcPr>
            <w:tcW w:w="4699" w:type="dxa"/>
          </w:tcPr>
          <w:p w14:paraId="1198AABD" w14:textId="68BA9DE1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Thinking back to when you first found out you had ovarian cancer, could you describe how you decided where to go for surgery for you</w:t>
            </w:r>
            <w:r w:rsidR="00E72A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 cancer care?</w:t>
            </w:r>
          </w:p>
        </w:tc>
        <w:tc>
          <w:tcPr>
            <w:tcW w:w="4651" w:type="dxa"/>
          </w:tcPr>
          <w:p w14:paraId="33B234C6" w14:textId="1AF9D3B9" w:rsidR="00BB66A9" w:rsidRPr="001909F0" w:rsidRDefault="00BB66A9" w:rsidP="001909F0">
            <w:pPr>
              <w:tabs>
                <w:tab w:val="left" w:pos="1440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66A9" w:rsidRPr="001909F0" w14:paraId="7F8E2DE2" w14:textId="77777777" w:rsidTr="00BB66A9">
        <w:tc>
          <w:tcPr>
            <w:tcW w:w="4699" w:type="dxa"/>
          </w:tcPr>
          <w:p w14:paraId="38C1293F" w14:textId="749F8F09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Who did you turn to for help when you were deciding where to have surgery? Who all did you talk to for advice?</w:t>
            </w:r>
          </w:p>
        </w:tc>
        <w:tc>
          <w:tcPr>
            <w:tcW w:w="4651" w:type="dxa"/>
          </w:tcPr>
          <w:p w14:paraId="3321E5CE" w14:textId="77777777" w:rsidR="00BB66A9" w:rsidRPr="001909F0" w:rsidRDefault="00BB66A9" w:rsidP="001909F0">
            <w:pPr>
              <w:tabs>
                <w:tab w:val="left" w:pos="630"/>
                <w:tab w:val="left" w:pos="720"/>
              </w:tabs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- Whose input did you value the </w:t>
            </w:r>
            <w:proofErr w:type="gramStart"/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most?</w:t>
            </w:r>
            <w:proofErr w:type="gramEnd"/>
          </w:p>
          <w:p w14:paraId="5E5E9A60" w14:textId="77777777" w:rsidR="00BB66A9" w:rsidRPr="001909F0" w:rsidRDefault="00BB66A9" w:rsidP="001909F0">
            <w:pPr>
              <w:tabs>
                <w:tab w:val="left" w:pos="630"/>
                <w:tab w:val="left" w:pos="720"/>
              </w:tabs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How much did you feel like you had to go where that person told to you to go?</w:t>
            </w:r>
          </w:p>
          <w:p w14:paraId="65581799" w14:textId="328E812A" w:rsidR="00BB66A9" w:rsidRPr="001909F0" w:rsidRDefault="00BB66A9" w:rsidP="001909F0">
            <w:pPr>
              <w:tabs>
                <w:tab w:val="left" w:pos="630"/>
                <w:tab w:val="left" w:pos="720"/>
              </w:tabs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What did that person think of your decision on where to receive treatment?</w:t>
            </w:r>
          </w:p>
        </w:tc>
      </w:tr>
      <w:tr w:rsidR="00BB66A9" w:rsidRPr="001909F0" w14:paraId="6F0B6FE0" w14:textId="77777777" w:rsidTr="00BB66A9">
        <w:tc>
          <w:tcPr>
            <w:tcW w:w="4699" w:type="dxa"/>
          </w:tcPr>
          <w:p w14:paraId="0C83271F" w14:textId="79F6C0D3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Besides the people you mentioned, what other sources of information did you use to learn about ovarian cancer surgical treatment? </w:t>
            </w:r>
          </w:p>
        </w:tc>
        <w:tc>
          <w:tcPr>
            <w:tcW w:w="4651" w:type="dxa"/>
          </w:tcPr>
          <w:p w14:paraId="7B1EFE37" w14:textId="06B3DC01" w:rsidR="00BB66A9" w:rsidRPr="001909F0" w:rsidRDefault="00BB66A9" w:rsidP="001909F0">
            <w:pPr>
              <w:tabs>
                <w:tab w:val="left" w:pos="630"/>
                <w:tab w:val="left" w:pos="720"/>
              </w:tabs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use the internet? Talk to friends or family?</w:t>
            </w:r>
          </w:p>
        </w:tc>
      </w:tr>
      <w:tr w:rsidR="00BB66A9" w:rsidRPr="001909F0" w14:paraId="74FABB01" w14:textId="77777777" w:rsidTr="00BB66A9">
        <w:tc>
          <w:tcPr>
            <w:tcW w:w="4699" w:type="dxa"/>
          </w:tcPr>
          <w:p w14:paraId="24CFD3CC" w14:textId="39E59E92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Did anything make it hard for you to choose a surgeon or hospital?</w:t>
            </w:r>
          </w:p>
        </w:tc>
        <w:tc>
          <w:tcPr>
            <w:tcW w:w="4651" w:type="dxa"/>
          </w:tcPr>
          <w:p w14:paraId="5FB6FDB4" w14:textId="77777777" w:rsidR="00BB66A9" w:rsidRPr="001909F0" w:rsidRDefault="00BB66A9" w:rsidP="001909F0">
            <w:pPr>
              <w:spacing w:after="1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discuss the other options prior to surgery or after?</w:t>
            </w:r>
          </w:p>
          <w:p w14:paraId="0A2FDDF3" w14:textId="77777777" w:rsidR="00BB66A9" w:rsidRPr="001909F0" w:rsidRDefault="00BB66A9" w:rsidP="001909F0">
            <w:pPr>
              <w:spacing w:after="1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what other options did you discuss?</w:t>
            </w:r>
          </w:p>
          <w:p w14:paraId="3B6D8E59" w14:textId="02120900" w:rsidR="00BB66A9" w:rsidRPr="001909F0" w:rsidRDefault="00BB66A9" w:rsidP="001909F0">
            <w:pPr>
              <w:spacing w:after="1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why did you decide not to pursue those other options?</w:t>
            </w:r>
          </w:p>
        </w:tc>
      </w:tr>
      <w:tr w:rsidR="00BB66A9" w:rsidRPr="001909F0" w14:paraId="0F40E240" w14:textId="77777777" w:rsidTr="00BB66A9">
        <w:tc>
          <w:tcPr>
            <w:tcW w:w="4699" w:type="dxa"/>
          </w:tcPr>
          <w:p w14:paraId="51E50AED" w14:textId="3906A57F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Surgeons have different levels of experience in performing surgery to remove ovarian cancer. How would you describe your surgeon’s experience level: a) Extremely experienced, b) Very experienced, c) Moderately experienced, d) Slightly experienced</w:t>
            </w:r>
            <w:r w:rsidR="006917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0" w:name="_GoBack"/>
            <w:bookmarkEnd w:id="0"/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e) Not at all experienced, f) I don’t know</w:t>
            </w:r>
          </w:p>
        </w:tc>
        <w:tc>
          <w:tcPr>
            <w:tcW w:w="4651" w:type="dxa"/>
          </w:tcPr>
          <w:p w14:paraId="01A2594E" w14:textId="58688E02" w:rsidR="00BB66A9" w:rsidRPr="001909F0" w:rsidRDefault="00BB66A9" w:rsidP="001909F0">
            <w:pPr>
              <w:spacing w:line="240" w:lineRule="auto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- Why did you choose that answer? </w:t>
            </w:r>
          </w:p>
          <w:p w14:paraId="4C48B630" w14:textId="46E8DED8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- Did you discuss their experience with performing surgery for ovarian cancer prior to the surgery? </w:t>
            </w:r>
          </w:p>
          <w:p w14:paraId="1D458660" w14:textId="7B3AC953" w:rsidR="00BB66A9" w:rsidRPr="001909F0" w:rsidRDefault="00BB66A9" w:rsidP="001909F0">
            <w:pPr>
              <w:spacing w:after="0" w:line="240" w:lineRule="auto"/>
              <w:ind w:left="2790" w:hanging="25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6A9" w:rsidRPr="001909F0" w14:paraId="20247E68" w14:textId="77777777" w:rsidTr="00BB66A9">
        <w:tc>
          <w:tcPr>
            <w:tcW w:w="4699" w:type="dxa"/>
          </w:tcPr>
          <w:p w14:paraId="418A33EA" w14:textId="6F6FF06B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satisfied are you with the </w:t>
            </w:r>
            <w:r w:rsidRPr="001909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rgeon</w:t>
            </w: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 xml:space="preserve"> you chose? a) Extremely satisfied, b) Very Satisfied, c) Moderately Satisfied, d) Slightly satisfied, e) Not at all satisfied</w:t>
            </w:r>
          </w:p>
        </w:tc>
        <w:tc>
          <w:tcPr>
            <w:tcW w:w="4651" w:type="dxa"/>
          </w:tcPr>
          <w:p w14:paraId="5F8311E2" w14:textId="5C6E01F5" w:rsidR="009F1578" w:rsidRPr="001909F0" w:rsidRDefault="009F1578" w:rsidP="001909F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If you had to do everything over again, would you choose the same surgeon?</w:t>
            </w:r>
          </w:p>
          <w:p w14:paraId="5B507F55" w14:textId="4F969947" w:rsidR="009F1578" w:rsidRPr="001909F0" w:rsidRDefault="009F1578" w:rsidP="001909F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Would you recommend this surgeon to a friend or family member?</w:t>
            </w:r>
          </w:p>
          <w:p w14:paraId="3A31D13F" w14:textId="77777777" w:rsidR="009F1578" w:rsidRPr="001909F0" w:rsidRDefault="009F1578" w:rsidP="001909F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What kinds of things made you satisfied/unsatisfied with the surgeon?</w:t>
            </w:r>
          </w:p>
          <w:p w14:paraId="6DF66242" w14:textId="77777777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6A9" w:rsidRPr="001909F0" w14:paraId="07D366E4" w14:textId="77777777" w:rsidTr="00BB66A9">
        <w:tc>
          <w:tcPr>
            <w:tcW w:w="4699" w:type="dxa"/>
          </w:tcPr>
          <w:p w14:paraId="33121C25" w14:textId="5426AC94" w:rsidR="00BB66A9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How much did you feel like you had a choice of which surgeon or hospital to go to for surgery</w:t>
            </w:r>
            <w:r w:rsidR="00BB66A9" w:rsidRPr="001909F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51" w:type="dxa"/>
          </w:tcPr>
          <w:p w14:paraId="58CE9267" w14:textId="39564472" w:rsidR="00BB66A9" w:rsidRPr="001909F0" w:rsidRDefault="00BB66A9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578" w:rsidRPr="001909F0" w14:paraId="4487FE48" w14:textId="77777777" w:rsidTr="00BB66A9">
        <w:tc>
          <w:tcPr>
            <w:tcW w:w="4699" w:type="dxa"/>
          </w:tcPr>
          <w:p w14:paraId="35250D1D" w14:textId="3032E653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What barriers did you face in receiving ovarian cancer surgery?</w:t>
            </w:r>
          </w:p>
        </w:tc>
        <w:tc>
          <w:tcPr>
            <w:tcW w:w="4651" w:type="dxa"/>
          </w:tcPr>
          <w:p w14:paraId="6974E527" w14:textId="4F150BAA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Were your options limited due to distance to care, insurance, or ability to travel?</w:t>
            </w:r>
          </w:p>
        </w:tc>
      </w:tr>
      <w:tr w:rsidR="009F1578" w:rsidRPr="001909F0" w14:paraId="1B7F91E4" w14:textId="77777777" w:rsidTr="00BB66A9">
        <w:tc>
          <w:tcPr>
            <w:tcW w:w="4699" w:type="dxa"/>
          </w:tcPr>
          <w:p w14:paraId="445E19C7" w14:textId="0F30AF3A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How would you describe your overall physical health at the present time?</w:t>
            </w:r>
          </w:p>
        </w:tc>
        <w:tc>
          <w:tcPr>
            <w:tcW w:w="4651" w:type="dxa"/>
          </w:tcPr>
          <w:p w14:paraId="690FBAD6" w14:textId="77777777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578" w:rsidRPr="001909F0" w14:paraId="472377BE" w14:textId="77777777" w:rsidTr="00BB66A9">
        <w:tc>
          <w:tcPr>
            <w:tcW w:w="4699" w:type="dxa"/>
          </w:tcPr>
          <w:p w14:paraId="755EFE75" w14:textId="0EC37016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How would you describe your mental and emotional health at the present time?</w:t>
            </w:r>
          </w:p>
        </w:tc>
        <w:tc>
          <w:tcPr>
            <w:tcW w:w="4651" w:type="dxa"/>
          </w:tcPr>
          <w:p w14:paraId="5854C557" w14:textId="77777777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578" w:rsidRPr="001909F0" w14:paraId="4BC1FA6D" w14:textId="77777777" w:rsidTr="00BB66A9">
        <w:tc>
          <w:tcPr>
            <w:tcW w:w="4699" w:type="dxa"/>
          </w:tcPr>
          <w:p w14:paraId="4FEB5ABF" w14:textId="32160BDA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How would you have described your health prior to being diagnosed with cancer?</w:t>
            </w:r>
          </w:p>
        </w:tc>
        <w:tc>
          <w:tcPr>
            <w:tcW w:w="4651" w:type="dxa"/>
          </w:tcPr>
          <w:p w14:paraId="13054202" w14:textId="05518070" w:rsidR="009F1578" w:rsidRPr="001909F0" w:rsidRDefault="009F1578" w:rsidP="001909F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09F0">
              <w:rPr>
                <w:rFonts w:ascii="Times New Roman" w:hAnsi="Times New Roman" w:cs="Times New Roman"/>
                <w:sz w:val="24"/>
                <w:szCs w:val="24"/>
              </w:rPr>
              <w:t>- Did you have any major health issues before your cancer?</w:t>
            </w:r>
          </w:p>
        </w:tc>
      </w:tr>
    </w:tbl>
    <w:p w14:paraId="220A1AEC" w14:textId="77777777" w:rsidR="001909F0" w:rsidRPr="001909F0" w:rsidRDefault="001909F0" w:rsidP="001909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09F0">
        <w:rPr>
          <w:rFonts w:ascii="Times New Roman" w:hAnsi="Times New Roman" w:cs="Times New Roman"/>
          <w:sz w:val="24"/>
          <w:szCs w:val="24"/>
        </w:rPr>
        <w:t xml:space="preserve">* Non-written probing questions were asked by interviewers as needed for clarity. All interviewers knew the goal of the study and had extensive training and experience in conducting qualitative interviewers. </w:t>
      </w:r>
    </w:p>
    <w:p w14:paraId="78B79138" w14:textId="77777777" w:rsidR="001909F0" w:rsidRDefault="001909F0" w:rsidP="001909F0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54B081B" w14:textId="77777777" w:rsidR="001909F0" w:rsidRDefault="001909F0" w:rsidP="001909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2C9E7" w14:textId="77777777" w:rsidR="001909F0" w:rsidRDefault="001909F0" w:rsidP="001909F0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178A17A" w14:textId="65E9C73B" w:rsidR="00514B64" w:rsidRDefault="00BB66A9" w:rsidP="00BB66A9">
      <w:pPr>
        <w:tabs>
          <w:tab w:val="left" w:pos="630"/>
          <w:tab w:val="left" w:pos="72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677064AD" w14:textId="77777777" w:rsidR="00757419" w:rsidRPr="00D86E40" w:rsidRDefault="00757419" w:rsidP="00D86E40">
      <w:pPr>
        <w:spacing w:after="160"/>
        <w:rPr>
          <w:rFonts w:ascii="Arial" w:hAnsi="Arial" w:cs="Arial"/>
          <w:color w:val="808080" w:themeColor="background1" w:themeShade="80"/>
          <w:sz w:val="24"/>
          <w:szCs w:val="24"/>
        </w:rPr>
      </w:pPr>
    </w:p>
    <w:sectPr w:rsidR="00757419" w:rsidRPr="00D86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33996" w14:textId="77777777" w:rsidR="00E45191" w:rsidRDefault="00E45191" w:rsidP="00D86E40">
      <w:pPr>
        <w:spacing w:after="0" w:line="240" w:lineRule="auto"/>
      </w:pPr>
      <w:r>
        <w:separator/>
      </w:r>
    </w:p>
  </w:endnote>
  <w:endnote w:type="continuationSeparator" w:id="0">
    <w:p w14:paraId="6E8533E1" w14:textId="77777777" w:rsidR="00E45191" w:rsidRDefault="00E45191" w:rsidP="00D86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14F2D" w14:textId="77777777" w:rsidR="00E45191" w:rsidRDefault="00E45191" w:rsidP="00D86E40">
      <w:pPr>
        <w:spacing w:after="0" w:line="240" w:lineRule="auto"/>
      </w:pPr>
      <w:r>
        <w:separator/>
      </w:r>
    </w:p>
  </w:footnote>
  <w:footnote w:type="continuationSeparator" w:id="0">
    <w:p w14:paraId="4F21EB25" w14:textId="77777777" w:rsidR="00E45191" w:rsidRDefault="00E45191" w:rsidP="00D86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1067D"/>
    <w:multiLevelType w:val="hybridMultilevel"/>
    <w:tmpl w:val="1E1441DE"/>
    <w:lvl w:ilvl="0" w:tplc="1F02EFE0">
      <w:start w:val="4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7D76ED4"/>
    <w:multiLevelType w:val="hybridMultilevel"/>
    <w:tmpl w:val="A784E3D2"/>
    <w:lvl w:ilvl="0" w:tplc="538A5DDE">
      <w:start w:val="5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84875F6"/>
    <w:multiLevelType w:val="hybridMultilevel"/>
    <w:tmpl w:val="6CF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8EBCA6">
      <w:start w:val="1"/>
      <w:numFmt w:val="decimal"/>
      <w:lvlText w:val="%2."/>
      <w:lvlJc w:val="left"/>
      <w:pPr>
        <w:ind w:left="1440" w:hanging="360"/>
      </w:pPr>
      <w:rPr>
        <w:rFonts w:ascii="Calibri" w:eastAsia="Times New Roman" w:hAnsi="Calibri" w:cs="Times New Roman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B75F4"/>
    <w:multiLevelType w:val="hybridMultilevel"/>
    <w:tmpl w:val="92EE5756"/>
    <w:lvl w:ilvl="0" w:tplc="29DAED42">
      <w:start w:val="8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0C973290"/>
    <w:multiLevelType w:val="hybridMultilevel"/>
    <w:tmpl w:val="5F468E5E"/>
    <w:lvl w:ilvl="0" w:tplc="893EB190">
      <w:start w:val="5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0DF404A2"/>
    <w:multiLevelType w:val="hybridMultilevel"/>
    <w:tmpl w:val="D8ACF06C"/>
    <w:lvl w:ilvl="0" w:tplc="B03681D8">
      <w:start w:val="1"/>
      <w:numFmt w:val="bullet"/>
      <w:lvlText w:val="-"/>
      <w:lvlJc w:val="left"/>
      <w:pPr>
        <w:ind w:left="117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6" w15:restartNumberingAfterBreak="0">
    <w:nsid w:val="17F83D71"/>
    <w:multiLevelType w:val="hybridMultilevel"/>
    <w:tmpl w:val="310A9C88"/>
    <w:lvl w:ilvl="0" w:tplc="42447EDC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BC51DC5"/>
    <w:multiLevelType w:val="hybridMultilevel"/>
    <w:tmpl w:val="065E8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41C5A"/>
    <w:multiLevelType w:val="hybridMultilevel"/>
    <w:tmpl w:val="C48CA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2A0644"/>
    <w:multiLevelType w:val="hybridMultilevel"/>
    <w:tmpl w:val="805CD924"/>
    <w:lvl w:ilvl="0" w:tplc="014ADB74">
      <w:start w:val="6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5636EC4"/>
    <w:multiLevelType w:val="multilevel"/>
    <w:tmpl w:val="B37C378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60F22"/>
    <w:multiLevelType w:val="hybridMultilevel"/>
    <w:tmpl w:val="F5AEA6FC"/>
    <w:lvl w:ilvl="0" w:tplc="6FBC20B4">
      <w:start w:val="15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C932E0D"/>
    <w:multiLevelType w:val="hybridMultilevel"/>
    <w:tmpl w:val="EE1AE2DE"/>
    <w:lvl w:ilvl="0" w:tplc="71DEC5BA">
      <w:start w:val="6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3D760619"/>
    <w:multiLevelType w:val="hybridMultilevel"/>
    <w:tmpl w:val="8D265590"/>
    <w:lvl w:ilvl="0" w:tplc="6D329A4A">
      <w:start w:val="5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41B7985"/>
    <w:multiLevelType w:val="hybridMultilevel"/>
    <w:tmpl w:val="E8DCF460"/>
    <w:lvl w:ilvl="0" w:tplc="F00223A6">
      <w:start w:val="1"/>
      <w:numFmt w:val="bullet"/>
      <w:lvlText w:val="-"/>
      <w:lvlJc w:val="left"/>
      <w:pPr>
        <w:ind w:left="139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15" w15:restartNumberingAfterBreak="0">
    <w:nsid w:val="580F02A0"/>
    <w:multiLevelType w:val="hybridMultilevel"/>
    <w:tmpl w:val="7F929A2C"/>
    <w:lvl w:ilvl="0" w:tplc="47BECCBA">
      <w:start w:val="3"/>
      <w:numFmt w:val="bullet"/>
      <w:lvlText w:val="-"/>
      <w:lvlJc w:val="left"/>
      <w:pPr>
        <w:ind w:left="81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6" w15:restartNumberingAfterBreak="0">
    <w:nsid w:val="612E6013"/>
    <w:multiLevelType w:val="hybridMultilevel"/>
    <w:tmpl w:val="D50A9ADA"/>
    <w:lvl w:ilvl="0" w:tplc="C44C490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FC4D18"/>
    <w:multiLevelType w:val="hybridMultilevel"/>
    <w:tmpl w:val="6E9A66A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D816D5"/>
    <w:multiLevelType w:val="hybridMultilevel"/>
    <w:tmpl w:val="967A2EE8"/>
    <w:lvl w:ilvl="0" w:tplc="FFC278D8">
      <w:start w:val="7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B391298"/>
    <w:multiLevelType w:val="hybridMultilevel"/>
    <w:tmpl w:val="7FAA1B32"/>
    <w:lvl w:ilvl="0" w:tplc="9B129A22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7C6042F3"/>
    <w:multiLevelType w:val="hybridMultilevel"/>
    <w:tmpl w:val="F002288E"/>
    <w:lvl w:ilvl="0" w:tplc="7CF2C3B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B55B4"/>
    <w:multiLevelType w:val="hybridMultilevel"/>
    <w:tmpl w:val="30BAC168"/>
    <w:lvl w:ilvl="0" w:tplc="83E20AB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CF75069"/>
    <w:multiLevelType w:val="hybridMultilevel"/>
    <w:tmpl w:val="B37C378E"/>
    <w:lvl w:ilvl="0" w:tplc="89DC490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65E99"/>
    <w:multiLevelType w:val="hybridMultilevel"/>
    <w:tmpl w:val="E6389C58"/>
    <w:lvl w:ilvl="0" w:tplc="5BA8D668">
      <w:start w:val="5"/>
      <w:numFmt w:val="bullet"/>
      <w:lvlText w:val="-"/>
      <w:lvlJc w:val="left"/>
      <w:pPr>
        <w:ind w:left="315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75" w:hanging="360"/>
      </w:pPr>
      <w:rPr>
        <w:rFonts w:ascii="Wingdings" w:hAnsi="Wingdings" w:hint="default"/>
      </w:rPr>
    </w:lvl>
  </w:abstractNum>
  <w:abstractNum w:abstractNumId="24" w15:restartNumberingAfterBreak="0">
    <w:nsid w:val="7F9F4DF4"/>
    <w:multiLevelType w:val="hybridMultilevel"/>
    <w:tmpl w:val="3DB6C64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4"/>
  </w:num>
  <w:num w:numId="3">
    <w:abstractNumId w:val="14"/>
  </w:num>
  <w:num w:numId="4">
    <w:abstractNumId w:val="4"/>
  </w:num>
  <w:num w:numId="5">
    <w:abstractNumId w:val="6"/>
  </w:num>
  <w:num w:numId="6">
    <w:abstractNumId w:val="15"/>
  </w:num>
  <w:num w:numId="7">
    <w:abstractNumId w:val="16"/>
  </w:num>
  <w:num w:numId="8">
    <w:abstractNumId w:val="19"/>
  </w:num>
  <w:num w:numId="9">
    <w:abstractNumId w:val="5"/>
  </w:num>
  <w:num w:numId="10">
    <w:abstractNumId w:val="17"/>
  </w:num>
  <w:num w:numId="11">
    <w:abstractNumId w:val="3"/>
  </w:num>
  <w:num w:numId="12">
    <w:abstractNumId w:val="0"/>
  </w:num>
  <w:num w:numId="13">
    <w:abstractNumId w:val="8"/>
  </w:num>
  <w:num w:numId="14">
    <w:abstractNumId w:val="2"/>
  </w:num>
  <w:num w:numId="15">
    <w:abstractNumId w:val="11"/>
  </w:num>
  <w:num w:numId="16">
    <w:abstractNumId w:val="22"/>
  </w:num>
  <w:num w:numId="17">
    <w:abstractNumId w:val="13"/>
  </w:num>
  <w:num w:numId="18">
    <w:abstractNumId w:val="21"/>
  </w:num>
  <w:num w:numId="19">
    <w:abstractNumId w:val="10"/>
  </w:num>
  <w:num w:numId="20">
    <w:abstractNumId w:val="18"/>
  </w:num>
  <w:num w:numId="21">
    <w:abstractNumId w:val="9"/>
  </w:num>
  <w:num w:numId="22">
    <w:abstractNumId w:val="12"/>
  </w:num>
  <w:num w:numId="23">
    <w:abstractNumId w:val="1"/>
  </w:num>
  <w:num w:numId="24">
    <w:abstractNumId w:val="23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E28"/>
    <w:rsid w:val="00040762"/>
    <w:rsid w:val="00050307"/>
    <w:rsid w:val="000A4B4E"/>
    <w:rsid w:val="000D39D9"/>
    <w:rsid w:val="000E2E2A"/>
    <w:rsid w:val="000F2E28"/>
    <w:rsid w:val="00107C83"/>
    <w:rsid w:val="00154742"/>
    <w:rsid w:val="001808DF"/>
    <w:rsid w:val="001909F0"/>
    <w:rsid w:val="001A3F06"/>
    <w:rsid w:val="001A43A2"/>
    <w:rsid w:val="001C0383"/>
    <w:rsid w:val="001E0D43"/>
    <w:rsid w:val="001E129A"/>
    <w:rsid w:val="001F5CED"/>
    <w:rsid w:val="00210601"/>
    <w:rsid w:val="00222BF0"/>
    <w:rsid w:val="002310F6"/>
    <w:rsid w:val="002442F9"/>
    <w:rsid w:val="00246BC3"/>
    <w:rsid w:val="00273734"/>
    <w:rsid w:val="00290124"/>
    <w:rsid w:val="002C01BF"/>
    <w:rsid w:val="002C285F"/>
    <w:rsid w:val="002F6004"/>
    <w:rsid w:val="00303F31"/>
    <w:rsid w:val="00324053"/>
    <w:rsid w:val="00340795"/>
    <w:rsid w:val="00350AEE"/>
    <w:rsid w:val="00353DB3"/>
    <w:rsid w:val="003573BB"/>
    <w:rsid w:val="003742EA"/>
    <w:rsid w:val="003804D2"/>
    <w:rsid w:val="00412BEA"/>
    <w:rsid w:val="0041760B"/>
    <w:rsid w:val="00473DFE"/>
    <w:rsid w:val="004B0905"/>
    <w:rsid w:val="004B4F43"/>
    <w:rsid w:val="004B5154"/>
    <w:rsid w:val="004D07A8"/>
    <w:rsid w:val="004F2F23"/>
    <w:rsid w:val="00514B64"/>
    <w:rsid w:val="00530C6D"/>
    <w:rsid w:val="005352E6"/>
    <w:rsid w:val="00550006"/>
    <w:rsid w:val="00550706"/>
    <w:rsid w:val="0055780E"/>
    <w:rsid w:val="00565151"/>
    <w:rsid w:val="0058060C"/>
    <w:rsid w:val="005854C6"/>
    <w:rsid w:val="00594B51"/>
    <w:rsid w:val="005A2D9D"/>
    <w:rsid w:val="005F33A5"/>
    <w:rsid w:val="006223D7"/>
    <w:rsid w:val="00682818"/>
    <w:rsid w:val="006917F3"/>
    <w:rsid w:val="00693859"/>
    <w:rsid w:val="006E1A03"/>
    <w:rsid w:val="006F4F22"/>
    <w:rsid w:val="0072511D"/>
    <w:rsid w:val="00757419"/>
    <w:rsid w:val="00783BBB"/>
    <w:rsid w:val="007A1369"/>
    <w:rsid w:val="007D5947"/>
    <w:rsid w:val="007E2CE6"/>
    <w:rsid w:val="00841248"/>
    <w:rsid w:val="008419D2"/>
    <w:rsid w:val="008619E7"/>
    <w:rsid w:val="008A15CC"/>
    <w:rsid w:val="008A3B5E"/>
    <w:rsid w:val="008B534C"/>
    <w:rsid w:val="00910784"/>
    <w:rsid w:val="00916D71"/>
    <w:rsid w:val="0092042A"/>
    <w:rsid w:val="009345EC"/>
    <w:rsid w:val="00950C8A"/>
    <w:rsid w:val="009D2372"/>
    <w:rsid w:val="009F1578"/>
    <w:rsid w:val="009F1975"/>
    <w:rsid w:val="00A35855"/>
    <w:rsid w:val="00A42A2D"/>
    <w:rsid w:val="00A631AD"/>
    <w:rsid w:val="00AA0F5B"/>
    <w:rsid w:val="00AF034C"/>
    <w:rsid w:val="00B03EAC"/>
    <w:rsid w:val="00B232B5"/>
    <w:rsid w:val="00B535B1"/>
    <w:rsid w:val="00B541B3"/>
    <w:rsid w:val="00B55E0C"/>
    <w:rsid w:val="00B9483E"/>
    <w:rsid w:val="00BB66A9"/>
    <w:rsid w:val="00BD39D4"/>
    <w:rsid w:val="00BD6781"/>
    <w:rsid w:val="00BE046C"/>
    <w:rsid w:val="00BE0B30"/>
    <w:rsid w:val="00C255C8"/>
    <w:rsid w:val="00C3070D"/>
    <w:rsid w:val="00C90177"/>
    <w:rsid w:val="00CA03A1"/>
    <w:rsid w:val="00CB525B"/>
    <w:rsid w:val="00CE6A3B"/>
    <w:rsid w:val="00D0160F"/>
    <w:rsid w:val="00D0416A"/>
    <w:rsid w:val="00D14763"/>
    <w:rsid w:val="00D52083"/>
    <w:rsid w:val="00D541FC"/>
    <w:rsid w:val="00D57E08"/>
    <w:rsid w:val="00D8190D"/>
    <w:rsid w:val="00D86E40"/>
    <w:rsid w:val="00D93987"/>
    <w:rsid w:val="00D94C01"/>
    <w:rsid w:val="00DB7CB8"/>
    <w:rsid w:val="00DD2B1F"/>
    <w:rsid w:val="00E020A6"/>
    <w:rsid w:val="00E07C0B"/>
    <w:rsid w:val="00E35466"/>
    <w:rsid w:val="00E45191"/>
    <w:rsid w:val="00E627D0"/>
    <w:rsid w:val="00E666D6"/>
    <w:rsid w:val="00E66726"/>
    <w:rsid w:val="00E72A9A"/>
    <w:rsid w:val="00EA203E"/>
    <w:rsid w:val="00EF5E5C"/>
    <w:rsid w:val="00F158D0"/>
    <w:rsid w:val="00F24AE1"/>
    <w:rsid w:val="00F50DDF"/>
    <w:rsid w:val="00F74640"/>
    <w:rsid w:val="00F9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EAE9904"/>
  <w15:docId w15:val="{FC8A9EF5-5E6E-4537-AF66-7EA5E256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2E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9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F4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A43A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1A43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3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3A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01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E40"/>
  </w:style>
  <w:style w:type="paragraph" w:styleId="Footer">
    <w:name w:val="footer"/>
    <w:basedOn w:val="Normal"/>
    <w:link w:val="FooterChar"/>
    <w:uiPriority w:val="99"/>
    <w:unhideWhenUsed/>
    <w:rsid w:val="00D86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6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E0508-8C96-4772-8DDF-18925BA66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ton, Mary E</dc:creator>
  <cp:keywords/>
  <dc:description/>
  <cp:lastModifiedBy>Weeks, Kristin</cp:lastModifiedBy>
  <cp:revision>2</cp:revision>
  <cp:lastPrinted>2016-05-23T20:28:00Z</cp:lastPrinted>
  <dcterms:created xsi:type="dcterms:W3CDTF">2020-09-11T13:53:00Z</dcterms:created>
  <dcterms:modified xsi:type="dcterms:W3CDTF">2020-09-11T13:53:00Z</dcterms:modified>
</cp:coreProperties>
</file>